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958E9" w14:textId="77777777" w:rsidR="00A268AE" w:rsidRPr="00AA2E20" w:rsidRDefault="00AA2E20" w:rsidP="00AA2E20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AA2E20">
        <w:rPr>
          <w:rFonts w:ascii="Times New Roman" w:hAnsi="Times New Roman" w:cs="Times New Roman"/>
          <w:b/>
          <w:sz w:val="24"/>
          <w:szCs w:val="24"/>
        </w:rPr>
        <w:t xml:space="preserve">Search Strateg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88"/>
        <w:gridCol w:w="1387"/>
        <w:gridCol w:w="1375"/>
      </w:tblGrid>
      <w:tr w:rsidR="00A268AE" w:rsidRPr="00AA2E20" w14:paraId="5B141A6C" w14:textId="77777777" w:rsidTr="00A268AE">
        <w:tc>
          <w:tcPr>
            <w:tcW w:w="3116" w:type="dxa"/>
          </w:tcPr>
          <w:p w14:paraId="7C74AB9F" w14:textId="77777777" w:rsidR="00A268AE" w:rsidRPr="00AA2E20" w:rsidRDefault="00AA2E20" w:rsidP="00AA2E2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E20">
              <w:rPr>
                <w:rFonts w:ascii="Times New Roman" w:hAnsi="Times New Roman" w:cs="Times New Roman"/>
                <w:b/>
                <w:sz w:val="24"/>
                <w:szCs w:val="24"/>
              </w:rPr>
              <w:t>Keywords</w:t>
            </w:r>
          </w:p>
        </w:tc>
        <w:tc>
          <w:tcPr>
            <w:tcW w:w="3117" w:type="dxa"/>
          </w:tcPr>
          <w:p w14:paraId="22E8FB52" w14:textId="77777777" w:rsidR="00A268AE" w:rsidRPr="00AA2E20" w:rsidRDefault="00AA2E20" w:rsidP="00AA2E2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E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tabase </w:t>
            </w:r>
          </w:p>
        </w:tc>
        <w:tc>
          <w:tcPr>
            <w:tcW w:w="3117" w:type="dxa"/>
          </w:tcPr>
          <w:p w14:paraId="5EFE4118" w14:textId="77777777" w:rsidR="00A268AE" w:rsidRPr="00AA2E20" w:rsidRDefault="00A268AE" w:rsidP="00AA2E20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A2E2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of retrieved results </w:t>
            </w:r>
          </w:p>
        </w:tc>
      </w:tr>
      <w:tr w:rsidR="00A268AE" w:rsidRPr="00AA2E20" w14:paraId="707187F2" w14:textId="77777777" w:rsidTr="00A268AE">
        <w:tc>
          <w:tcPr>
            <w:tcW w:w="3116" w:type="dxa"/>
          </w:tcPr>
          <w:p w14:paraId="2D467FDF" w14:textId="77777777" w:rsidR="00A268AE" w:rsidRPr="00AA2E20" w:rsidRDefault="00B73F69" w:rsidP="00AA2E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("noble"[All Fields] OR "nobles"[All Fields]) AND ("element s"[All Fields] OR "elements"[</w:t>
            </w:r>
            <w:proofErr w:type="spellStart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 xml:space="preserve"> Terms] OR "elements"[All Fields] OR "element"[All Fields]) AND ("pneumonia"[</w:t>
            </w:r>
            <w:proofErr w:type="spellStart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 xml:space="preserve"> Terms] OR "pneumonia"[All Fields] OR "pneumonias"[All Fields] OR "pneumoniae"[All Fields] OR "pneumoniae s"[All Fields]) AND ("tube s"[All Fields] OR "tubed"[All Fields] OR "tubes"[All Fields] OR "tubing"[All Fields] OR "</w:t>
            </w:r>
            <w:proofErr w:type="spellStart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tubings</w:t>
            </w:r>
            <w:proofErr w:type="spellEnd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"[All Fields])</w:t>
            </w:r>
          </w:p>
        </w:tc>
        <w:tc>
          <w:tcPr>
            <w:tcW w:w="3117" w:type="dxa"/>
          </w:tcPr>
          <w:p w14:paraId="04A4514D" w14:textId="77777777" w:rsidR="00A268AE" w:rsidRPr="00AA2E20" w:rsidRDefault="00AA2E20" w:rsidP="00AA2E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3117" w:type="dxa"/>
          </w:tcPr>
          <w:p w14:paraId="2ECFAECC" w14:textId="77777777" w:rsidR="00A268AE" w:rsidRPr="00AA2E20" w:rsidRDefault="00A268AE" w:rsidP="00AA2E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268AE" w:rsidRPr="00AA2E20" w14:paraId="1056F6A4" w14:textId="77777777" w:rsidTr="00A268AE">
        <w:tc>
          <w:tcPr>
            <w:tcW w:w="3116" w:type="dxa"/>
          </w:tcPr>
          <w:p w14:paraId="4E7945D3" w14:textId="77777777" w:rsidR="00B73F69" w:rsidRPr="00AA2E20" w:rsidRDefault="00B73F69" w:rsidP="00AA2E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("platinum"[</w:t>
            </w:r>
            <w:proofErr w:type="spellStart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 xml:space="preserve"> Terms] OR "platinum"[All Fields] OR "</w:t>
            </w:r>
            <w:proofErr w:type="spellStart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platinums</w:t>
            </w:r>
            <w:proofErr w:type="spellEnd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"[All Fields]) AND ("pneumonia"[</w:t>
            </w:r>
            <w:proofErr w:type="spellStart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 xml:space="preserve"> Terms] OR "pneumonia"[All Fields] OR "pneumonias"[All Fields] OR "pneumoniae"[All Fields] OR "pneumoniae s"[All Fields]) AND ("tube s"[All Fields] OR "tubed"[All Fields] OR "tubes"[All Fields] OR "tubing"[All Fields] OR "</w:t>
            </w:r>
            <w:proofErr w:type="spellStart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tubings</w:t>
            </w:r>
            <w:proofErr w:type="spellEnd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"[All Fields])</w:t>
            </w:r>
          </w:p>
          <w:p w14:paraId="1D7893AF" w14:textId="77777777" w:rsidR="00A268AE" w:rsidRPr="00AA2E20" w:rsidRDefault="00A268AE" w:rsidP="00AA2E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5C666DC" w14:textId="77777777" w:rsidR="00A268AE" w:rsidRPr="00AA2E20" w:rsidRDefault="00AA2E20" w:rsidP="00AA2E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3117" w:type="dxa"/>
          </w:tcPr>
          <w:p w14:paraId="1764C7F0" w14:textId="77777777" w:rsidR="00A268AE" w:rsidRPr="00AA2E20" w:rsidRDefault="00A268AE" w:rsidP="00AA2E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268AE" w:rsidRPr="00AA2E20" w14:paraId="079074F5" w14:textId="77777777" w:rsidTr="00A268AE">
        <w:tc>
          <w:tcPr>
            <w:tcW w:w="3116" w:type="dxa"/>
          </w:tcPr>
          <w:p w14:paraId="7340AABF" w14:textId="77777777" w:rsidR="00B73F69" w:rsidRPr="00AA2E20" w:rsidRDefault="00B73F69" w:rsidP="00AA2E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("pneumonia"[</w:t>
            </w:r>
            <w:proofErr w:type="spellStart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 xml:space="preserve"> Terms] OR "pneumonia"[All Fields] OR "pneumonias"[All Fields] OR "pneumoniae"[All Fields] OR "pneumoniae s"[All Fields]) AND (("endotracheal"[All Fields] OR "endotracheally"[All Fields]) AND ("tube s"[All Fields] OR "tubed"[All Fields] OR "tubes"[All Fields] OR "tubing"[All Fields] OR "</w:t>
            </w:r>
            <w:proofErr w:type="spellStart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tubings</w:t>
            </w:r>
            <w:proofErr w:type="spellEnd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"[All Fields]))</w:t>
            </w:r>
          </w:p>
          <w:p w14:paraId="12E351EF" w14:textId="77777777" w:rsidR="00A268AE" w:rsidRPr="00AA2E20" w:rsidRDefault="00A268AE" w:rsidP="00AA2E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5CAEAB5" w14:textId="77777777" w:rsidR="00A268AE" w:rsidRPr="00AA2E20" w:rsidRDefault="00AA2E20" w:rsidP="00AA2E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3117" w:type="dxa"/>
          </w:tcPr>
          <w:p w14:paraId="449AF406" w14:textId="77777777" w:rsidR="00A268AE" w:rsidRPr="00AA2E20" w:rsidRDefault="002377E6" w:rsidP="00AA2E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352</w:t>
            </w:r>
          </w:p>
        </w:tc>
      </w:tr>
      <w:tr w:rsidR="00A268AE" w:rsidRPr="00AA2E20" w14:paraId="122F0A3C" w14:textId="77777777" w:rsidTr="00A268AE">
        <w:tc>
          <w:tcPr>
            <w:tcW w:w="3116" w:type="dxa"/>
          </w:tcPr>
          <w:p w14:paraId="4BE38843" w14:textId="77777777" w:rsidR="00B73F69" w:rsidRPr="00AA2E20" w:rsidRDefault="00B73F69" w:rsidP="00AA2E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("gold"[</w:t>
            </w:r>
            <w:proofErr w:type="spellStart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 xml:space="preserve"> Terms] OR "gold"[All Fields]) AND ("pneumonia"[</w:t>
            </w:r>
            <w:proofErr w:type="spellStart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 xml:space="preserve"> Terms] OR "pneumonia"[All Fields] OR "pneumonias"[All Fields] OR "pneumoniae"[All Fields] OR "pneumoniae s"[All Fields]) AND (("endotracheal"[All Fields] OR "endotracheally"[All Fields]) AND ("tube s"[All Fields] OR "tubed"[All Fields] OR "tubes"[All Fields] OR "tubing"[All Fields] OR "</w:t>
            </w:r>
            <w:proofErr w:type="spellStart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tubings</w:t>
            </w:r>
            <w:proofErr w:type="spellEnd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"[All Fields]))</w:t>
            </w:r>
          </w:p>
          <w:p w14:paraId="72EF4116" w14:textId="77777777" w:rsidR="00A268AE" w:rsidRPr="00AA2E20" w:rsidRDefault="00A268AE" w:rsidP="00AA2E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FA0E585" w14:textId="77777777" w:rsidR="00A268AE" w:rsidRPr="00AA2E20" w:rsidRDefault="00AA2E20" w:rsidP="00AA2E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3117" w:type="dxa"/>
          </w:tcPr>
          <w:p w14:paraId="3A921B53" w14:textId="77777777" w:rsidR="00A268AE" w:rsidRPr="00AA2E20" w:rsidRDefault="002377E6" w:rsidP="00AA2E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268AE" w:rsidRPr="00AA2E20" w14:paraId="0D4323BD" w14:textId="77777777" w:rsidTr="00A268AE">
        <w:tc>
          <w:tcPr>
            <w:tcW w:w="3116" w:type="dxa"/>
          </w:tcPr>
          <w:p w14:paraId="31A8536C" w14:textId="77777777" w:rsidR="00B73F69" w:rsidRPr="00AA2E20" w:rsidRDefault="00B73F69" w:rsidP="00AA2E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("silver"[</w:t>
            </w:r>
            <w:proofErr w:type="spellStart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 xml:space="preserve"> Terms] OR "silver"[All Fields] OR "silvers"[All Fields] OR "silvered"[All Fields]) AND ("pneumonia"[</w:t>
            </w:r>
            <w:proofErr w:type="spellStart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 xml:space="preserve"> Terms] OR "pneumonia"[All Fields] OR "pneumonias"[All Fields] OR "pneumoniae"[All Fields] OR "pneumoniae s"[All Fields]) AND (("endotracheal"[All Fields] OR "endotracheally"[All Fields]) AND ("tube s"[All Fields] OR "tubed"[All Fields] OR "tubes"[All Fields] OR "tubing"[All Fields] OR "</w:t>
            </w:r>
            <w:proofErr w:type="spellStart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tubings</w:t>
            </w:r>
            <w:proofErr w:type="spellEnd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"[All Fields]))</w:t>
            </w:r>
          </w:p>
          <w:p w14:paraId="219535D8" w14:textId="77777777" w:rsidR="00A268AE" w:rsidRPr="00AA2E20" w:rsidRDefault="00A268AE" w:rsidP="00AA2E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43F709D" w14:textId="77777777" w:rsidR="00A268AE" w:rsidRPr="00AA2E20" w:rsidRDefault="00AA2E20" w:rsidP="00AA2E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</w:tc>
        <w:tc>
          <w:tcPr>
            <w:tcW w:w="3117" w:type="dxa"/>
          </w:tcPr>
          <w:p w14:paraId="40D02C60" w14:textId="77777777" w:rsidR="00A268AE" w:rsidRPr="00AA2E20" w:rsidRDefault="002377E6" w:rsidP="00AA2E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2377E6" w:rsidRPr="00AA2E20" w14:paraId="5A7BADC8" w14:textId="77777777" w:rsidTr="00A268AE">
        <w:tc>
          <w:tcPr>
            <w:tcW w:w="3116" w:type="dxa"/>
          </w:tcPr>
          <w:p w14:paraId="63BEBA5D" w14:textId="77777777" w:rsidR="002377E6" w:rsidRPr="00AA2E20" w:rsidRDefault="00646454" w:rsidP="00AA2E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allintitle</w:t>
            </w:r>
            <w:proofErr w:type="spellEnd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: Pneumonia AND Endotracheal tubes</w:t>
            </w:r>
          </w:p>
        </w:tc>
        <w:tc>
          <w:tcPr>
            <w:tcW w:w="3117" w:type="dxa"/>
          </w:tcPr>
          <w:p w14:paraId="27005E2C" w14:textId="77777777" w:rsidR="002377E6" w:rsidRPr="00AA2E20" w:rsidRDefault="00646454" w:rsidP="00AA2E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2E20">
              <w:rPr>
                <w:rFonts w:ascii="Times New Roman" w:hAnsi="Times New Roman" w:cs="Times New Roman"/>
                <w:sz w:val="24"/>
                <w:szCs w:val="24"/>
              </w:rPr>
              <w:t xml:space="preserve">Google Scholar </w:t>
            </w:r>
          </w:p>
        </w:tc>
        <w:tc>
          <w:tcPr>
            <w:tcW w:w="3117" w:type="dxa"/>
          </w:tcPr>
          <w:p w14:paraId="54299666" w14:textId="77777777" w:rsidR="002377E6" w:rsidRPr="00AA2E20" w:rsidRDefault="00646454" w:rsidP="00AA2E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</w:tr>
      <w:tr w:rsidR="00A268AE" w:rsidRPr="00AA2E20" w14:paraId="382F801F" w14:textId="77777777" w:rsidTr="00A268AE">
        <w:tc>
          <w:tcPr>
            <w:tcW w:w="3116" w:type="dxa"/>
          </w:tcPr>
          <w:p w14:paraId="55C6AC9E" w14:textId="77777777" w:rsidR="00A268AE" w:rsidRPr="00AA2E20" w:rsidRDefault="00F25A39" w:rsidP="00AA2E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2E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itle, abstract, keywords: Pneumonia AND Endotracheal tubes</w:t>
            </w:r>
          </w:p>
        </w:tc>
        <w:tc>
          <w:tcPr>
            <w:tcW w:w="3117" w:type="dxa"/>
          </w:tcPr>
          <w:p w14:paraId="41D916DE" w14:textId="77777777" w:rsidR="00A268AE" w:rsidRPr="00AA2E20" w:rsidRDefault="00F25A39" w:rsidP="00AA2E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2E20">
              <w:rPr>
                <w:rFonts w:ascii="Times New Roman" w:hAnsi="Times New Roman" w:cs="Times New Roman"/>
                <w:sz w:val="24"/>
                <w:szCs w:val="24"/>
              </w:rPr>
              <w:t xml:space="preserve">Science Direct </w:t>
            </w:r>
          </w:p>
        </w:tc>
        <w:tc>
          <w:tcPr>
            <w:tcW w:w="3117" w:type="dxa"/>
          </w:tcPr>
          <w:p w14:paraId="404F2AF3" w14:textId="77777777" w:rsidR="00A268AE" w:rsidRPr="00AA2E20" w:rsidRDefault="00F25A39" w:rsidP="00AA2E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</w:tr>
      <w:tr w:rsidR="00A268AE" w:rsidRPr="00AA2E20" w14:paraId="6E483E56" w14:textId="77777777" w:rsidTr="00A268AE">
        <w:tc>
          <w:tcPr>
            <w:tcW w:w="3116" w:type="dxa"/>
          </w:tcPr>
          <w:p w14:paraId="115308EB" w14:textId="77777777" w:rsidR="00F25A39" w:rsidRPr="00AA2E20" w:rsidRDefault="00F25A39" w:rsidP="00AA2E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Endotracheal tubes AND Pneumonia</w:t>
            </w:r>
            <w:proofErr w:type="gramStart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):ab</w:t>
            </w:r>
            <w:proofErr w:type="gramEnd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" in Cochrane Reviews, Trials, Editorials (Word variations have been searched)</w:t>
            </w:r>
          </w:p>
          <w:p w14:paraId="3989E92D" w14:textId="77777777" w:rsidR="00A268AE" w:rsidRPr="00AA2E20" w:rsidRDefault="00A268AE" w:rsidP="00AA2E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AC339F6" w14:textId="77777777" w:rsidR="00A268AE" w:rsidRPr="00AA2E20" w:rsidRDefault="00F25A39" w:rsidP="00AA2E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2E20">
              <w:rPr>
                <w:rFonts w:ascii="Times New Roman" w:hAnsi="Times New Roman" w:cs="Times New Roman"/>
                <w:sz w:val="24"/>
                <w:szCs w:val="24"/>
              </w:rPr>
              <w:t xml:space="preserve">Cochrane Library </w:t>
            </w:r>
          </w:p>
        </w:tc>
        <w:tc>
          <w:tcPr>
            <w:tcW w:w="3117" w:type="dxa"/>
          </w:tcPr>
          <w:p w14:paraId="2E9391AC" w14:textId="77777777" w:rsidR="00A268AE" w:rsidRPr="00AA2E20" w:rsidRDefault="00F25A39" w:rsidP="00AA2E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</w:tr>
      <w:tr w:rsidR="003A48F1" w:rsidRPr="00AA2E20" w14:paraId="273899B4" w14:textId="77777777" w:rsidTr="00A268AE">
        <w:tc>
          <w:tcPr>
            <w:tcW w:w="3116" w:type="dxa"/>
          </w:tcPr>
          <w:p w14:paraId="7699D00E" w14:textId="4B3A5103" w:rsidR="003A48F1" w:rsidRPr="00AA2E20" w:rsidRDefault="003A48F1" w:rsidP="00F9017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2E20">
              <w:rPr>
                <w:rFonts w:ascii="Times New Roman" w:hAnsi="Times New Roman" w:cs="Times New Roman"/>
                <w:sz w:val="24"/>
                <w:szCs w:val="24"/>
              </w:rPr>
              <w:t xml:space="preserve">pneumonia endotracheal tubes </w:t>
            </w:r>
            <w:proofErr w:type="gramStart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( TITLE</w:t>
            </w:r>
            <w:proofErr w:type="gramEnd"/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 ( pneumonia ) AND TITLE ( endotracheal AND tubes ) )</w:t>
            </w:r>
          </w:p>
        </w:tc>
        <w:tc>
          <w:tcPr>
            <w:tcW w:w="3117" w:type="dxa"/>
          </w:tcPr>
          <w:p w14:paraId="05CFAD6A" w14:textId="77777777" w:rsidR="003A48F1" w:rsidRPr="00AA2E20" w:rsidRDefault="003A48F1" w:rsidP="00AA2E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2E20">
              <w:rPr>
                <w:rFonts w:ascii="Times New Roman" w:hAnsi="Times New Roman" w:cs="Times New Roman"/>
                <w:sz w:val="24"/>
                <w:szCs w:val="24"/>
              </w:rPr>
              <w:t xml:space="preserve">Scopus </w:t>
            </w:r>
          </w:p>
        </w:tc>
        <w:tc>
          <w:tcPr>
            <w:tcW w:w="3117" w:type="dxa"/>
          </w:tcPr>
          <w:p w14:paraId="0B3C6698" w14:textId="77777777" w:rsidR="003A48F1" w:rsidRPr="00AA2E20" w:rsidRDefault="003A48F1" w:rsidP="00AA2E2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A2E20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</w:tr>
    </w:tbl>
    <w:p w14:paraId="416D68FB" w14:textId="77777777" w:rsidR="00CC0051" w:rsidRPr="00AA2E20" w:rsidRDefault="00CC0051" w:rsidP="00AA2E20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CC0051" w:rsidRPr="00AA2E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1C4BDA"/>
    <w:multiLevelType w:val="multilevel"/>
    <w:tmpl w:val="51DE4A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0E412F5"/>
    <w:multiLevelType w:val="multilevel"/>
    <w:tmpl w:val="F60CE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336559C3"/>
    <w:multiLevelType w:val="multilevel"/>
    <w:tmpl w:val="965600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7FE7C30"/>
    <w:multiLevelType w:val="multilevel"/>
    <w:tmpl w:val="0B7CF6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61A12447"/>
    <w:multiLevelType w:val="multilevel"/>
    <w:tmpl w:val="D4F0AA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629F4AA2"/>
    <w:multiLevelType w:val="multilevel"/>
    <w:tmpl w:val="E3641E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2"/>
  </w:num>
  <w:num w:numId="3">
    <w:abstractNumId w:val="0"/>
  </w:num>
  <w:num w:numId="4">
    <w:abstractNumId w:val="3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3103"/>
    <w:rsid w:val="000A3103"/>
    <w:rsid w:val="002377E6"/>
    <w:rsid w:val="00292BE0"/>
    <w:rsid w:val="003A48F1"/>
    <w:rsid w:val="00646454"/>
    <w:rsid w:val="00A268AE"/>
    <w:rsid w:val="00AA2E20"/>
    <w:rsid w:val="00B73F69"/>
    <w:rsid w:val="00CC0051"/>
    <w:rsid w:val="00F25A39"/>
    <w:rsid w:val="00F90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4151B"/>
  <w15:chartTrackingRefBased/>
  <w15:docId w15:val="{8EF4AE08-706F-4593-838D-FF83EA0E8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25A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268A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68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A268AE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A268AE"/>
    <w:rPr>
      <w:b/>
      <w:bCs/>
    </w:rPr>
  </w:style>
  <w:style w:type="character" w:customStyle="1" w:styleId="text-s">
    <w:name w:val="text-s"/>
    <w:basedOn w:val="DefaultParagraphFont"/>
    <w:rsid w:val="00F25A39"/>
  </w:style>
  <w:style w:type="character" w:customStyle="1" w:styleId="text-m">
    <w:name w:val="text-m"/>
    <w:basedOn w:val="DefaultParagraphFont"/>
    <w:rsid w:val="00F25A39"/>
  </w:style>
  <w:style w:type="character" w:customStyle="1" w:styleId="u-clr-grey8">
    <w:name w:val="u-clr-grey8"/>
    <w:basedOn w:val="DefaultParagraphFont"/>
    <w:rsid w:val="00F25A39"/>
  </w:style>
  <w:style w:type="character" w:customStyle="1" w:styleId="Heading2Char">
    <w:name w:val="Heading 2 Char"/>
    <w:basedOn w:val="DefaultParagraphFont"/>
    <w:link w:val="Heading2"/>
    <w:uiPriority w:val="9"/>
    <w:semiHidden/>
    <w:rsid w:val="00F25A3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ypographytypography7n1gd">
    <w:name w:val="typography_typography__7n1gd"/>
    <w:basedOn w:val="DefaultParagraphFont"/>
    <w:rsid w:val="003A48F1"/>
  </w:style>
  <w:style w:type="character" w:customStyle="1" w:styleId="scopussearchquerygrammarihnq">
    <w:name w:val="scopussearchquery_grammar__ihnq_"/>
    <w:basedOn w:val="DefaultParagraphFont"/>
    <w:rsid w:val="003A48F1"/>
  </w:style>
  <w:style w:type="character" w:customStyle="1" w:styleId="scopussearchqueryfieldzc2aj">
    <w:name w:val="scopussearchquery_field__zc2aj"/>
    <w:basedOn w:val="DefaultParagraphFont"/>
    <w:rsid w:val="003A48F1"/>
  </w:style>
  <w:style w:type="character" w:customStyle="1" w:styleId="scopussearchquerykeyworduw8io">
    <w:name w:val="scopussearchquery_keyword__uw8io"/>
    <w:basedOn w:val="DefaultParagraphFont"/>
    <w:rsid w:val="003A48F1"/>
  </w:style>
  <w:style w:type="character" w:styleId="Hyperlink">
    <w:name w:val="Hyperlink"/>
    <w:basedOn w:val="DefaultParagraphFont"/>
    <w:uiPriority w:val="99"/>
    <w:unhideWhenUsed/>
    <w:rsid w:val="00AA2E2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09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8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295159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67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8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65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64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0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283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2</Pages>
  <Words>358</Words>
  <Characters>204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abi rehman</cp:lastModifiedBy>
  <cp:revision>5</cp:revision>
  <dcterms:created xsi:type="dcterms:W3CDTF">2024-04-25T06:31:00Z</dcterms:created>
  <dcterms:modified xsi:type="dcterms:W3CDTF">2024-06-04T13:59:00Z</dcterms:modified>
</cp:coreProperties>
</file>